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42E8D" w14:textId="465D532F" w:rsidR="00730A97" w:rsidRPr="00D32989" w:rsidRDefault="00730A97" w:rsidP="00D32989">
      <w:pPr>
        <w:spacing w:after="0" w:line="480" w:lineRule="auto"/>
        <w:jc w:val="both"/>
        <w:rPr>
          <w:rFonts w:ascii="Times New Roman" w:hAnsi="Times New Roman"/>
          <w:b/>
          <w:bCs/>
          <w:sz w:val="20"/>
          <w:szCs w:val="22"/>
          <w14:ligatures w14:val="none"/>
        </w:rPr>
      </w:pPr>
      <w:r w:rsidRPr="00D32989">
        <w:rPr>
          <w:rFonts w:ascii="Times New Roman" w:hAnsi="Times New Roman"/>
          <w:b/>
          <w:bCs/>
          <w:sz w:val="20"/>
          <w:szCs w:val="22"/>
          <w14:ligatures w14:val="none"/>
        </w:rPr>
        <w:t>Table S1. Identification results in D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47"/>
        <w:gridCol w:w="1016"/>
        <w:gridCol w:w="1026"/>
        <w:gridCol w:w="1144"/>
        <w:gridCol w:w="1102"/>
        <w:gridCol w:w="1284"/>
        <w:gridCol w:w="1327"/>
        <w:gridCol w:w="1338"/>
        <w:gridCol w:w="1079"/>
        <w:gridCol w:w="1037"/>
        <w:gridCol w:w="1370"/>
        <w:gridCol w:w="1188"/>
      </w:tblGrid>
      <w:tr w:rsidR="00730A97" w:rsidRPr="00D32989" w14:paraId="37E7296F" w14:textId="77777777" w:rsidTr="00730A97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3064" w14:textId="207DD421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54C8" w14:textId="540FBFA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th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3812" w14:textId="74C690A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lit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0C51" w14:textId="25562498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lvine</w:t>
            </w:r>
            <w:proofErr w:type="spellEnd"/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49FA" w14:textId="6BE1B0B6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lcit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0F1C2" w14:textId="1480684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lomit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77591" w14:textId="40EE6F5E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agonit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3091" w14:textId="52223E3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ypsum (%</w:t>
            </w: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EBF1" w14:textId="16570719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uartz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380B" w14:textId="623E727F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it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E061" w14:textId="3723A1D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scovit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AFAB" w14:textId="2F60D79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lorite (%)</w:t>
            </w:r>
          </w:p>
        </w:tc>
      </w:tr>
      <w:tr w:rsidR="00730A97" w:rsidRPr="00D32989" w14:paraId="64AC77B2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59F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65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35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E0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A48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F3A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509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6AC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3DA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CB5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E35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11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6FD2064D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C76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595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658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8B2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A62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7B0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0A0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8E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389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823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933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261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23505225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48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49F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E1B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513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BF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E08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F1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F26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E9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9BE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12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98B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30A97" w:rsidRPr="00D32989" w14:paraId="0A0C83AB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13D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9E2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706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BDC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F76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09E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E60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08E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E50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FAF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6D4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7E4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30A97" w:rsidRPr="00D32989" w14:paraId="512FEE3E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AD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853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764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549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F3A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375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22C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172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AA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5CC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084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F73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0A97" w:rsidRPr="00D32989" w14:paraId="158CA771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4A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81B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13E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35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0E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CB1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0E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C33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D10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D9A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D7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7D8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30A97" w:rsidRPr="00D32989" w14:paraId="1C465E15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4AE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A3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CB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402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8F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B94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050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8E2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036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62F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111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9EA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06193846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C1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A1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572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823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FB9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2BD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BC9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B5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476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1B1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3F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372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0A97" w:rsidRPr="00D32989" w14:paraId="2CAA8BBC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80E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6BC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0B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A26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679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1CC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966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9A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91F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771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765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97E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30A97" w:rsidRPr="00D32989" w14:paraId="00A91532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71F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27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85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F96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B6C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25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11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FA0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1B2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EED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D7B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50C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0A97" w:rsidRPr="00D32989" w14:paraId="5715399E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D62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C92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01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BE5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C9D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A8C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D7E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2A1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68E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8C5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82F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927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0A97" w:rsidRPr="00D32989" w14:paraId="71A485ED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55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4DB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D3D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3E3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816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E3F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C3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A40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8C0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0EA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379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9A8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30A97" w:rsidRPr="00D32989" w14:paraId="34DF0B10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C5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F09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A0E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6B0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D27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61D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3E3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AEA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EFC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2DC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597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434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43C725B1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4B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B1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EAD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86B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905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2BF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211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22B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7D6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B7B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363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6EB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30A97" w:rsidRPr="00D32989" w14:paraId="36674C4A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CE8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884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BF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7A3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173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BD7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D94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1D4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188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218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D38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486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730A97" w:rsidRPr="00D32989" w14:paraId="59DF9901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C5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33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91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6C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62E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BC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47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E16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C70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F6E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795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049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30A97" w:rsidRPr="00D32989" w14:paraId="22CC66F4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AE6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921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121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97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89E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71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BCF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2A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968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C8B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6B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BD5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0A97" w:rsidRPr="00D32989" w14:paraId="3C8CD8DC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5DA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D22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1BB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3A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111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59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E2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41A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BA2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70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8F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7E8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30A97" w:rsidRPr="00D32989" w14:paraId="752721AC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454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174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9C8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4F4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FA0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C09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D14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64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108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83A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91B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9AA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30A97" w:rsidRPr="00D32989" w14:paraId="6E05CD37" w14:textId="77777777" w:rsidTr="00730A97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C81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A12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496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BDA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8E9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891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9E8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C8E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14E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FF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209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419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7F37270A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9F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4A4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A25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A23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54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499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79D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86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D8D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09B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DE1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C57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0A97" w:rsidRPr="00D32989" w14:paraId="6FC5681E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F7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D7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31F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AF3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2C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4D2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1E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22A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55A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A9F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18B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8EC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3B3E5B72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427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4A3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CCF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036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708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7FA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015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DB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AD8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4C2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FD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D4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1F638225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F3E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272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5F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BEE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EFF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C1D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EB0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80C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51F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5EB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ABD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C3B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30A97" w:rsidRPr="00D32989" w14:paraId="661A1112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904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8B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A4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F7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0EA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057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D75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A78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C31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AD3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D89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03B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0A97" w:rsidRPr="00D32989" w14:paraId="6FE6F5BA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E3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ABF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4A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BAD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8E7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77C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9DA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1A1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9E1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E71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5E8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66F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74BCAF03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DA0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95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C0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871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136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A5F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FA7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FCE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B7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EB4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B02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915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1E21C661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025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E3E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B04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2C4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688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84E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3A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188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7D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363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D7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47E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30A97" w:rsidRPr="00D32989" w14:paraId="54BF90DA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34D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EB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08C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548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61F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0CB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82B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122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5FC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C67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77C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33B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5A4BA06F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CD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7E7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7A9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01D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86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F89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363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AE2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B20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C38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F5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816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6F38DAE6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AAA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8FF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00C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8FB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0F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A49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E69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FFC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46A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58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A68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6B7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26F7A7F1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9BD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A14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07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208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136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A17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826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B3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F30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118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07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0DE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720B2C8E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804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2D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AD2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FB4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557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12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9DB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039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D74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933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A00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309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784CFE2B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2EA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29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232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6F4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FEC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32C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5E5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56D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607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E5E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015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9EC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25C6372F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B05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85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2B5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C05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64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C1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9F6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726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BB2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B52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89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B60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7ECF3468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DD9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C9B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4AF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B50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EE0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D25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61B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7FB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B8A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578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D27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20E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444C275B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73D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D4E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54A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16A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74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C8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F7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928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CD6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195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7F7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D60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6B692F8D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33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00B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3F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81B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F43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C3C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B08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28D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75C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02D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22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C6B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6BC23853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DD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16B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A8F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41C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E6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788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64A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88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459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26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B1B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DFC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0A97" w:rsidRPr="00D32989" w14:paraId="34816F49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B03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867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BA6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5F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96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F4B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14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692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0BF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7DF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82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7DF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51207092" w14:textId="77777777" w:rsidTr="00730A97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209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E8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4F6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271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7A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F04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AC9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D99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D4B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258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C30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BD5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5854B857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734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FCE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E84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30B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50B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68D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598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083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5D4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91D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84A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64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6506F8E1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D6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B70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292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59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D3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58F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6BA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B0A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98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FD9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0F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62C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19875D3E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D5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24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293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E10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65F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A25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0A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D5F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18E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7FE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ACD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BD1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36E62CA5" w14:textId="77777777" w:rsidTr="00730A9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0D71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20D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BA7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5A1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0FE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B11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AFD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FDC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AA1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E6C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8FF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6E1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9CEA92D" w14:textId="1E1CC248" w:rsidR="00730A97" w:rsidRPr="00730A97" w:rsidRDefault="00730A97" w:rsidP="00B071D0">
      <w:pPr>
        <w:rPr>
          <w:rFonts w:hint="eastAsia"/>
        </w:rPr>
      </w:pPr>
    </w:p>
    <w:sectPr w:rsidR="00730A97" w:rsidRPr="00730A97" w:rsidSect="00730A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B5DBA" w14:textId="77777777" w:rsidR="00A556D8" w:rsidRDefault="00A556D8" w:rsidP="005301C1">
      <w:pPr>
        <w:spacing w:after="0" w:line="240" w:lineRule="auto"/>
      </w:pPr>
      <w:r>
        <w:separator/>
      </w:r>
    </w:p>
  </w:endnote>
  <w:endnote w:type="continuationSeparator" w:id="0">
    <w:p w14:paraId="29F29628" w14:textId="77777777" w:rsidR="00A556D8" w:rsidRDefault="00A556D8" w:rsidP="00530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828D4" w14:textId="77777777" w:rsidR="00A556D8" w:rsidRDefault="00A556D8" w:rsidP="005301C1">
      <w:pPr>
        <w:spacing w:after="0" w:line="240" w:lineRule="auto"/>
      </w:pPr>
      <w:r>
        <w:separator/>
      </w:r>
    </w:p>
  </w:footnote>
  <w:footnote w:type="continuationSeparator" w:id="0">
    <w:p w14:paraId="24196C0F" w14:textId="77777777" w:rsidR="00A556D8" w:rsidRDefault="00A556D8" w:rsidP="00530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97"/>
    <w:rsid w:val="001B0497"/>
    <w:rsid w:val="001F5BE7"/>
    <w:rsid w:val="00341EA3"/>
    <w:rsid w:val="005301C1"/>
    <w:rsid w:val="00567272"/>
    <w:rsid w:val="0057736B"/>
    <w:rsid w:val="00730A97"/>
    <w:rsid w:val="00A556D8"/>
    <w:rsid w:val="00B071D0"/>
    <w:rsid w:val="00C74AD2"/>
    <w:rsid w:val="00D32989"/>
    <w:rsid w:val="00D96EA2"/>
    <w:rsid w:val="00FE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48EE2"/>
  <w15:chartTrackingRefBased/>
  <w15:docId w15:val="{A79ADECE-9783-4C4E-9884-2AD3F3F6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30A9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styleId="a3">
    <w:name w:val="header"/>
    <w:basedOn w:val="a"/>
    <w:link w:val="a4"/>
    <w:uiPriority w:val="99"/>
    <w:unhideWhenUsed/>
    <w:rsid w:val="00530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1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0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M.</dc:creator>
  <cp:keywords/>
  <dc:description/>
  <cp:lastModifiedBy>Zhe M.</cp:lastModifiedBy>
  <cp:revision>11</cp:revision>
  <dcterms:created xsi:type="dcterms:W3CDTF">2025-10-29T11:22:00Z</dcterms:created>
  <dcterms:modified xsi:type="dcterms:W3CDTF">2025-10-29T11:25:00Z</dcterms:modified>
</cp:coreProperties>
</file>